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85"/>
        <w:tblW w:w="0" w:type="auto"/>
        <w:tblLayout w:type="fixed"/>
        <w:tblLook w:val="0420" w:firstRow="1" w:lastRow="0" w:firstColumn="0" w:lastColumn="0" w:noHBand="0" w:noVBand="1"/>
      </w:tblPr>
      <w:tblGrid>
        <w:gridCol w:w="3901"/>
        <w:gridCol w:w="1381"/>
        <w:gridCol w:w="1137"/>
        <w:gridCol w:w="1382"/>
      </w:tblGrid>
      <w:tr w:rsidR="00C327A8" w:rsidRPr="00092433" w14:paraId="36298096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7CF5D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AF8E1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6F7E4F">
              <w:rPr>
                <w:rFonts w:ascii="Times New Roman" w:hAnsi="Times New Roman" w:cs="Times New Roman"/>
                <w:b/>
                <w:color w:val="000000"/>
                <w:lang w:val="en-US"/>
              </w:rPr>
              <w:t>Estimate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9E44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657F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C327A8" w:rsidRPr="00092433" w14:paraId="3E45C329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DCDF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43C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A2C25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C806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327A8" w:rsidRPr="00092433" w14:paraId="483E8860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CBF09" w14:textId="77777777" w:rsidR="00C327A8" w:rsidRPr="006F7E4F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 w:rsidRPr="006F7E4F">
              <w:rPr>
                <w:rFonts w:ascii="Times New Roman" w:hAnsi="Times New Roman" w:cs="Times New Roman"/>
                <w:color w:val="000000"/>
                <w:lang w:val="en-US"/>
              </w:rPr>
              <w:t>Bed net use (cond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6628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158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0D49D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483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95AD5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743</w:t>
            </w:r>
          </w:p>
        </w:tc>
      </w:tr>
      <w:tr w:rsidR="00C327A8" w:rsidRPr="00092433" w14:paraId="22474D6D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B36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proofErr w:type="spellStart"/>
            <w:r w:rsidRPr="00092433">
              <w:rPr>
                <w:rFonts w:ascii="Times New Roman" w:hAnsi="Times New Roman" w:cs="Times New Roman"/>
                <w:color w:val="000000"/>
              </w:rPr>
              <w:t>Residenti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rea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938C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208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50E2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52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BD2EA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7.61e-05</w:t>
            </w:r>
          </w:p>
        </w:tc>
      </w:tr>
      <w:tr w:rsidR="00C327A8" w:rsidRPr="00092433" w14:paraId="323BCE95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1029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Ric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iel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rea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2CC4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F83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48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A0418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1.3e-05</w:t>
            </w:r>
          </w:p>
        </w:tc>
      </w:tr>
      <w:tr w:rsidR="00C327A8" w:rsidRPr="00092433" w14:paraId="607FC954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F702" w14:textId="77777777" w:rsidR="00C327A8" w:rsidRPr="006F7E4F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 w:rsidRPr="006F7E4F">
              <w:rPr>
                <w:rFonts w:ascii="Times New Roman" w:hAnsi="Times New Roman" w:cs="Times New Roman"/>
                <w:color w:val="000000"/>
                <w:lang w:val="en-US"/>
              </w:rPr>
              <w:t>Distance to health center (c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0C92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278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1338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503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1DC5D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327A8" w:rsidRPr="00092433" w14:paraId="7E090542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8AF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ealt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core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DD07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400D5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40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0D8C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1.59e-05</w:t>
            </w:r>
          </w:p>
        </w:tc>
      </w:tr>
      <w:tr w:rsidR="00C327A8" w:rsidRPr="00092433" w14:paraId="757C536F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BB34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ores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o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3-year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A9AC4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093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02C78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21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6B43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1.24e-05</w:t>
            </w:r>
          </w:p>
        </w:tc>
      </w:tr>
      <w:tr w:rsidR="00C327A8" w:rsidRPr="00092433" w14:paraId="1170D68A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9B5A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n LST, one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B542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119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959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43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2714A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0596</w:t>
            </w:r>
          </w:p>
        </w:tc>
      </w:tr>
      <w:tr w:rsidR="00C327A8" w:rsidRPr="00092433" w14:paraId="011E0536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31784" w14:textId="77777777" w:rsidR="00C327A8" w:rsidRPr="006F7E4F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n LST, one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A035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81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DE2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0E3C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3.9e-06</w:t>
            </w:r>
          </w:p>
        </w:tc>
      </w:tr>
      <w:tr w:rsidR="00C327A8" w:rsidRPr="00092433" w14:paraId="5D0119F2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AA588" w14:textId="77777777" w:rsidR="00C327A8" w:rsidRPr="006F7E4F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x LST, one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D4619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756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6FD7B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35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72DB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334</w:t>
            </w:r>
          </w:p>
        </w:tc>
      </w:tr>
      <w:tr w:rsidR="00C327A8" w:rsidRPr="00092433" w14:paraId="5D8F7674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D44AA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n LST index, one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FE8E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095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5BF48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13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7E1D4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327A8" w:rsidRPr="00092433" w14:paraId="32319A8A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02451" w14:textId="77777777" w:rsidR="00C327A8" w:rsidRPr="006F7E4F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ecipitation, one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E320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156D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38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117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0174</w:t>
            </w:r>
          </w:p>
        </w:tc>
      </w:tr>
      <w:tr w:rsidR="00C327A8" w:rsidRPr="00092433" w14:paraId="43DD45EB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2677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cept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z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8171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3.9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9FB6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DC361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327A8" w:rsidRPr="00092433" w14:paraId="6486B4BC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00E8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6F7E4F">
              <w:rPr>
                <w:rFonts w:ascii="Times New Roman" w:hAnsi="Times New Roman" w:cs="Times New Roman"/>
                <w:color w:val="000000"/>
                <w:lang w:val="en-US"/>
              </w:rPr>
              <w:t>Bed net use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9454D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86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47E0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23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3B154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00114</w:t>
            </w:r>
          </w:p>
        </w:tc>
      </w:tr>
      <w:tr w:rsidR="00C327A8" w:rsidRPr="00092433" w14:paraId="2A120803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08C9B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proofErr w:type="spellStart"/>
            <w:r w:rsidRPr="00092433">
              <w:rPr>
                <w:rFonts w:ascii="Times New Roman" w:hAnsi="Times New Roman" w:cs="Times New Roman"/>
                <w:color w:val="000000"/>
              </w:rPr>
              <w:t>Residentia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rea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z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ED6E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6FF0F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3C38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0349</w:t>
            </w:r>
          </w:p>
        </w:tc>
      </w:tr>
      <w:tr w:rsidR="00C327A8" w:rsidRPr="00092433" w14:paraId="5C9B5A74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A245F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Ric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iel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rea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z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21CB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444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467E8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2F771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495</w:t>
            </w:r>
          </w:p>
        </w:tc>
      </w:tr>
      <w:tr w:rsidR="00C327A8" w:rsidRPr="00092433" w14:paraId="72420348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FB04" w14:textId="77777777" w:rsidR="00C327A8" w:rsidRPr="005B69BD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 w:rsidRPr="006F7E4F">
              <w:rPr>
                <w:rFonts w:ascii="Times New Roman" w:hAnsi="Times New Roman" w:cs="Times New Roman"/>
                <w:color w:val="000000"/>
                <w:lang w:val="en-US"/>
              </w:rPr>
              <w:t>Distance to health center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FB15B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3AEE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37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A7CC9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00433</w:t>
            </w:r>
          </w:p>
        </w:tc>
      </w:tr>
      <w:tr w:rsidR="00C327A8" w:rsidRPr="00092433" w14:paraId="5C7CD7D8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4E04F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ealt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core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z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E19FB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4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77F8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38974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366</w:t>
            </w:r>
          </w:p>
        </w:tc>
      </w:tr>
      <w:tr w:rsidR="00C327A8" w:rsidRPr="00092433" w14:paraId="6C1AB5BD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155DB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ores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lo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3-year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z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78AF9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B592F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3B09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446</w:t>
            </w:r>
          </w:p>
        </w:tc>
      </w:tr>
      <w:tr w:rsidR="00C327A8" w:rsidRPr="00092433" w14:paraId="64C11269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AFBF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n LST, one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E03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343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65B4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305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8563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</w:tr>
      <w:tr w:rsidR="00C327A8" w:rsidRPr="00092433" w14:paraId="5E9D73EE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C4572" w14:textId="77777777" w:rsidR="00C327A8" w:rsidRPr="005B69BD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n LST, one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1178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44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18711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60E8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972</w:t>
            </w:r>
          </w:p>
        </w:tc>
      </w:tr>
      <w:tr w:rsidR="00C327A8" w:rsidRPr="00092433" w14:paraId="3F86F06E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4E85" w14:textId="77777777" w:rsidR="00C327A8" w:rsidRPr="005B69BD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x LST, one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2351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293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B4EA1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4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454D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</w:tr>
      <w:tr w:rsidR="00C327A8" w:rsidRPr="00092433" w14:paraId="6F55D874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2746B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n LST index, one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8F92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AFD3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83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0519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0428</w:t>
            </w:r>
          </w:p>
        </w:tc>
      </w:tr>
      <w:tr w:rsidR="00C327A8" w:rsidRPr="00092433" w14:paraId="3081B3E3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DBD7F" w14:textId="77777777" w:rsidR="00C327A8" w:rsidRPr="005B69BD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recipitation, one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B8594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443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073C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750A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143</w:t>
            </w:r>
          </w:p>
        </w:tc>
      </w:tr>
      <w:tr w:rsidR="00C327A8" w:rsidRPr="00092433" w14:paraId="10164DFE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EC83A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ores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dg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4653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AAFB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57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2D73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349</w:t>
            </w:r>
          </w:p>
        </w:tc>
      </w:tr>
      <w:tr w:rsidR="00C327A8" w:rsidRPr="00092433" w14:paraId="74F20D25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ABEE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ores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dg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z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B3FAD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0931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67E74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E013A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698</w:t>
            </w:r>
          </w:p>
        </w:tc>
      </w:tr>
      <w:tr w:rsidR="00C327A8" w:rsidRPr="00092433" w14:paraId="22D0F86B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470C" w14:textId="77777777" w:rsidR="00C327A8" w:rsidRPr="00DF6676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 w:rsidRPr="00DF6676">
              <w:rPr>
                <w:rFonts w:ascii="Times New Roman" w:hAnsi="Times New Roman" w:cs="Times New Roman"/>
                <w:color w:val="000000"/>
                <w:lang w:val="en-US"/>
              </w:rPr>
              <w:t>Distance to forest (cond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53B8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354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A5FCD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57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9EB35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C327A8" w:rsidRPr="00092433" w14:paraId="67624640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E22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</w:rPr>
            </w:pPr>
            <w:r w:rsidRPr="00DF6676">
              <w:rPr>
                <w:rFonts w:ascii="Times New Roman" w:hAnsi="Times New Roman" w:cs="Times New Roman"/>
                <w:color w:val="000000"/>
                <w:lang w:val="en-US"/>
              </w:rPr>
              <w:t>Distance to forest (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zi</w:t>
            </w:r>
            <w:r w:rsidRPr="00DF6676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1435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115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A17A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4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98EA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635</w:t>
            </w:r>
          </w:p>
        </w:tc>
      </w:tr>
      <w:tr w:rsidR="00C327A8" w:rsidRPr="00092433" w14:paraId="4FA6D39C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FE2F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n LST, two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D315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104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B598F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7933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406</w:t>
            </w:r>
          </w:p>
        </w:tc>
      </w:tr>
      <w:tr w:rsidR="00C327A8" w:rsidRPr="00092433" w14:paraId="688A4412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0D778" w14:textId="77777777" w:rsidR="00C327A8" w:rsidRPr="00A6223C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n LST, two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019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4E662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17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7001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327A8" w:rsidRPr="00092433" w14:paraId="062AF23E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253B6" w14:textId="77777777" w:rsidR="00C327A8" w:rsidRPr="00A6223C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x LST, two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2398C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554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66DD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368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19D0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C327A8" w:rsidRPr="00092433" w14:paraId="3D8CF482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BF869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n LST index, two-month lag (cond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59D59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0539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4AE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186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16001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0373</w:t>
            </w:r>
          </w:p>
        </w:tc>
      </w:tr>
      <w:tr w:rsidR="00C327A8" w:rsidRPr="00092433" w14:paraId="090688CB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CF98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n LST, two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D121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-0.392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B2391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489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422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</w:tr>
      <w:tr w:rsidR="00C327A8" w:rsidRPr="00092433" w14:paraId="1E77D4D5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A972E" w14:textId="77777777" w:rsidR="00C327A8" w:rsidRPr="008201D8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in LST, two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6ABD5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377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E858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022E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131</w:t>
            </w:r>
          </w:p>
        </w:tc>
      </w:tr>
      <w:tr w:rsidR="00C327A8" w:rsidRPr="00092433" w14:paraId="591D288D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ABD8" w14:textId="77777777" w:rsidR="00C327A8" w:rsidRPr="008201D8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ax LST, two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96DB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2BCDB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3D9F4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</w:tr>
      <w:tr w:rsidR="00C327A8" w:rsidRPr="00092433" w14:paraId="2E6C1482" w14:textId="77777777" w:rsidTr="002346F5">
        <w:trPr>
          <w:cantSplit/>
        </w:trPr>
        <w:tc>
          <w:tcPr>
            <w:tcW w:w="39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8AEE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an LST index, two-month lag (zi.)</w:t>
            </w:r>
          </w:p>
        </w:tc>
        <w:tc>
          <w:tcPr>
            <w:tcW w:w="13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3A0E7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0442</w:t>
            </w:r>
          </w:p>
        </w:tc>
        <w:tc>
          <w:tcPr>
            <w:tcW w:w="11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0B2F6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13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3033" w14:textId="77777777" w:rsidR="00C327A8" w:rsidRPr="00092433" w:rsidRDefault="00C327A8" w:rsidP="002346F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20" w:right="120"/>
              <w:jc w:val="center"/>
              <w:rPr>
                <w:rFonts w:ascii="Times New Roman" w:hAnsi="Times New Roman" w:cs="Times New Roman"/>
              </w:rPr>
            </w:pPr>
            <w:r w:rsidRPr="00092433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</w:tbl>
    <w:p w14:paraId="67B0A506" w14:textId="77777777" w:rsidR="00C327A8" w:rsidRPr="00CF054B" w:rsidRDefault="00C327A8" w:rsidP="00C327A8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 w:rsidRPr="001D0922">
        <w:rPr>
          <w:rFonts w:ascii="Times New Roman" w:eastAsia="Times New Roman" w:hAnsi="Times New Roman" w:cs="Times New Roman"/>
          <w:b/>
          <w:bCs/>
          <w:lang w:val="en-GB"/>
        </w:rPr>
        <w:t>Table S3</w:t>
      </w:r>
      <w:r>
        <w:rPr>
          <w:rFonts w:ascii="Times New Roman" w:eastAsia="Times New Roman" w:hAnsi="Times New Roman" w:cs="Times New Roman"/>
          <w:b/>
          <w:bCs/>
          <w:lang w:val="en-GB"/>
        </w:rPr>
        <w:t xml:space="preserve">. </w:t>
      </w:r>
      <w:r>
        <w:rPr>
          <w:rFonts w:ascii="Times New Roman" w:eastAsia="Times New Roman" w:hAnsi="Times New Roman" w:cs="Times New Roman"/>
          <w:lang w:val="en-GB"/>
        </w:rPr>
        <w:t xml:space="preserve">Conditional average of the top 10% models (as determined by AICc). </w:t>
      </w:r>
    </w:p>
    <w:p w14:paraId="170EE8F7" w14:textId="77777777" w:rsidR="00062598" w:rsidRPr="00C327A8" w:rsidRDefault="00062598">
      <w:pPr>
        <w:rPr>
          <w:lang w:val="en-GB"/>
        </w:rPr>
      </w:pPr>
    </w:p>
    <w:sectPr w:rsidR="00062598" w:rsidRPr="00C327A8" w:rsidSect="00FF4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7A8"/>
    <w:rsid w:val="00062598"/>
    <w:rsid w:val="00C327A8"/>
    <w:rsid w:val="00FF4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12EFB"/>
  <w15:chartTrackingRefBased/>
  <w15:docId w15:val="{E633C011-D7E9-E245-8B01-69FD07D2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7A8"/>
    <w:pPr>
      <w:spacing w:after="160" w:line="259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Pourtois</dc:creator>
  <cp:keywords/>
  <dc:description/>
  <cp:lastModifiedBy>Julie Pourtois</cp:lastModifiedBy>
  <cp:revision>1</cp:revision>
  <dcterms:created xsi:type="dcterms:W3CDTF">2022-09-14T21:22:00Z</dcterms:created>
  <dcterms:modified xsi:type="dcterms:W3CDTF">2022-09-14T21:23:00Z</dcterms:modified>
</cp:coreProperties>
</file>